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1AE" w:rsidRPr="008531F1" w:rsidRDefault="008211AE" w:rsidP="008211AE">
      <w:pPr>
        <w:rPr>
          <w:rFonts w:ascii="Times New Roman" w:hAnsi="Times New Roman" w:cs="Times New Roman"/>
          <w:b/>
          <w:sz w:val="20"/>
          <w:szCs w:val="20"/>
        </w:rPr>
      </w:pPr>
      <w:r w:rsidRPr="00CB36B3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3B2082">
        <w:rPr>
          <w:rFonts w:ascii="Times New Roman" w:hAnsi="Times New Roman" w:cs="Times New Roman"/>
          <w:b/>
          <w:sz w:val="20"/>
          <w:szCs w:val="20"/>
        </w:rPr>
        <w:t>2</w:t>
      </w:r>
      <w:bookmarkStart w:id="0" w:name="_GoBack"/>
      <w:bookmarkEnd w:id="0"/>
    </w:p>
    <w:tbl>
      <w:tblPr>
        <w:tblStyle w:val="TableGrid"/>
        <w:tblW w:w="82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8"/>
        <w:gridCol w:w="1710"/>
        <w:gridCol w:w="1710"/>
        <w:gridCol w:w="3240"/>
      </w:tblGrid>
      <w:tr w:rsidR="008211AE" w:rsidRPr="00CB36B3" w:rsidTr="005F23BB"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b/>
                <w:sz w:val="20"/>
                <w:szCs w:val="20"/>
              </w:rPr>
              <w:t>County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s</w:t>
            </w:r>
            <w:r w:rsidRPr="00CB36B3">
              <w:rPr>
                <w:rFonts w:ascii="Times New Roman" w:hAnsi="Times New Roman" w:cs="Times New Roman"/>
                <w:b/>
                <w:sz w:val="20"/>
                <w:szCs w:val="20"/>
              </w:rPr>
              <w:t>tructures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hort-term</w:t>
            </w:r>
            <w:r w:rsidRPr="00CB36B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s</w:t>
            </w:r>
            <w:r w:rsidRPr="00CB36B3">
              <w:rPr>
                <w:rFonts w:ascii="Times New Roman" w:hAnsi="Times New Roman" w:cs="Times New Roman"/>
                <w:b/>
                <w:sz w:val="20"/>
                <w:szCs w:val="20"/>
              </w:rPr>
              <w:t>tructures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ng-term</w:t>
            </w:r>
            <w:r w:rsidRPr="00CB36B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b/>
                <w:sz w:val="20"/>
                <w:szCs w:val="20"/>
              </w:rPr>
              <w:t>Excluded towns</w:t>
            </w:r>
          </w:p>
        </w:tc>
      </w:tr>
      <w:tr w:rsidR="008211AE" w:rsidRPr="00CB36B3" w:rsidTr="005F23BB"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Albany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Laramie</w:t>
            </w:r>
          </w:p>
        </w:tc>
      </w:tr>
      <w:tr w:rsidR="008211AE" w:rsidRPr="00CB36B3" w:rsidTr="005F23BB"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Big Horn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Greybull, Lovell</w:t>
            </w:r>
          </w:p>
        </w:tc>
      </w:tr>
      <w:tr w:rsidR="008211AE" w:rsidRPr="00CB36B3" w:rsidTr="005F23BB"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Campbell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1462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2422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Gillette, Wright</w:t>
            </w:r>
          </w:p>
        </w:tc>
      </w:tr>
      <w:tr w:rsidR="008211AE" w:rsidRPr="00CB36B3" w:rsidTr="005F23BB"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Carbon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Hanna, Rawlins, Saratoga</w:t>
            </w:r>
          </w:p>
        </w:tc>
      </w:tr>
      <w:tr w:rsidR="008211AE" w:rsidRPr="00CB36B3" w:rsidTr="005F23BB"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Converse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Douglas, Glenrock</w:t>
            </w:r>
          </w:p>
        </w:tc>
      </w:tr>
      <w:tr w:rsidR="008211AE" w:rsidRPr="00CB36B3" w:rsidTr="005F23BB"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Crook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1114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Hulett</w:t>
            </w:r>
            <w:proofErr w:type="spellEnd"/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, Moorcroft, Sundance</w:t>
            </w:r>
          </w:p>
        </w:tc>
      </w:tr>
      <w:tr w:rsidR="008211AE" w:rsidRPr="00CB36B3" w:rsidTr="005F23BB"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Fremont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1877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3158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Dubois, Lander, Riverton, Shoshoni</w:t>
            </w:r>
          </w:p>
        </w:tc>
      </w:tr>
      <w:tr w:rsidR="008211AE" w:rsidRPr="00CB36B3" w:rsidTr="005F23BB"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Goshen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Torrington</w:t>
            </w:r>
          </w:p>
        </w:tc>
      </w:tr>
      <w:tr w:rsidR="008211AE" w:rsidRPr="00CB36B3" w:rsidTr="005F23BB"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Hot Springs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East Thermopolis, Thermopolis</w:t>
            </w:r>
          </w:p>
        </w:tc>
      </w:tr>
      <w:tr w:rsidR="008211AE" w:rsidRPr="00CB36B3" w:rsidTr="005F23BB"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Johnson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1308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</w:tr>
      <w:tr w:rsidR="008211AE" w:rsidRPr="00CB36B3" w:rsidTr="005F23BB"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Laramie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2177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4073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Cheyenne</w:t>
            </w:r>
          </w:p>
        </w:tc>
      </w:tr>
      <w:tr w:rsidR="008211AE" w:rsidRPr="00CB36B3" w:rsidTr="005F23BB"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Lincoln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2097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4169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Afton, Alpine, </w:t>
            </w:r>
            <w:proofErr w:type="spellStart"/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Diamondville</w:t>
            </w:r>
            <w:proofErr w:type="spellEnd"/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, Kemmerer</w:t>
            </w:r>
          </w:p>
        </w:tc>
      </w:tr>
      <w:tr w:rsidR="008211AE" w:rsidRPr="00CB36B3" w:rsidTr="005F23BB"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Natrona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2050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Bar Nunn, Casper, Evansville, Mills</w:t>
            </w:r>
          </w:p>
        </w:tc>
      </w:tr>
      <w:tr w:rsidR="008211AE" w:rsidRPr="00CB36B3" w:rsidTr="005F23BB"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Niobrara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Lusk</w:t>
            </w:r>
          </w:p>
        </w:tc>
      </w:tr>
      <w:tr w:rsidR="008211AE" w:rsidRPr="00CB36B3" w:rsidTr="005F23BB"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Park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1111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1869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Cody, </w:t>
            </w:r>
            <w:proofErr w:type="spellStart"/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Meeteetse</w:t>
            </w:r>
            <w:proofErr w:type="spellEnd"/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, Powell</w:t>
            </w:r>
          </w:p>
        </w:tc>
      </w:tr>
      <w:tr w:rsidR="008211AE" w:rsidRPr="00CB36B3" w:rsidTr="005F23BB"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Platte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Guernsey, Wheatland</w:t>
            </w:r>
          </w:p>
        </w:tc>
      </w:tr>
      <w:tr w:rsidR="008211AE" w:rsidRPr="00CB36B3" w:rsidTr="005F23BB"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Sheridan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963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1654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Sheridan</w:t>
            </w:r>
          </w:p>
        </w:tc>
      </w:tr>
      <w:tr w:rsidR="008211AE" w:rsidRPr="00CB36B3" w:rsidTr="005F23BB"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Sublette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2031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4545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Big Piney, Pinedale</w:t>
            </w:r>
          </w:p>
        </w:tc>
      </w:tr>
      <w:tr w:rsidR="008211AE" w:rsidRPr="00CB36B3" w:rsidTr="005F23BB"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Sweetwater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747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1534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Green River, Rock Springs</w:t>
            </w:r>
          </w:p>
        </w:tc>
      </w:tr>
      <w:tr w:rsidR="008211AE" w:rsidRPr="00CB36B3" w:rsidTr="005F23BB"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Teton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3562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4873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Jackson</w:t>
            </w:r>
          </w:p>
        </w:tc>
      </w:tr>
      <w:tr w:rsidR="008211AE" w:rsidRPr="00CB36B3" w:rsidTr="005F23BB"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Uinta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1507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Evanston</w:t>
            </w:r>
          </w:p>
        </w:tc>
      </w:tr>
      <w:tr w:rsidR="008211AE" w:rsidRPr="00CB36B3" w:rsidTr="005F23BB">
        <w:trPr>
          <w:trHeight w:val="80"/>
        </w:trPr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Washakie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Worland</w:t>
            </w:r>
          </w:p>
        </w:tc>
      </w:tr>
      <w:tr w:rsidR="008211AE" w:rsidRPr="00CB36B3" w:rsidTr="005F23BB">
        <w:tc>
          <w:tcPr>
            <w:tcW w:w="1548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Weston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71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3240" w:type="dxa"/>
          </w:tcPr>
          <w:p w:rsidR="008211AE" w:rsidRPr="00CB36B3" w:rsidRDefault="008211AE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Newcastle, Upton</w:t>
            </w:r>
          </w:p>
        </w:tc>
      </w:tr>
    </w:tbl>
    <w:p w:rsidR="002D3BC3" w:rsidRDefault="003B2082"/>
    <w:sectPr w:rsidR="002D3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1AE"/>
    <w:rsid w:val="003B2082"/>
    <w:rsid w:val="008211AE"/>
    <w:rsid w:val="00854EB0"/>
    <w:rsid w:val="009C1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1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11A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1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11A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opeland</dc:creator>
  <cp:lastModifiedBy>hcopeland</cp:lastModifiedBy>
  <cp:revision>2</cp:revision>
  <dcterms:created xsi:type="dcterms:W3CDTF">2013-05-29T15:59:00Z</dcterms:created>
  <dcterms:modified xsi:type="dcterms:W3CDTF">2013-05-29T16:08:00Z</dcterms:modified>
</cp:coreProperties>
</file>